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023B1" w14:textId="77777777" w:rsidR="00A80F1D" w:rsidRPr="00065707" w:rsidRDefault="00A80F1D" w:rsidP="00A80F1D">
      <w:pPr>
        <w:ind w:left="-900" w:right="-900"/>
        <w:rPr>
          <w:rFonts w:ascii="Times" w:hAnsi="Times" w:cstheme="minorHAnsi"/>
          <w:b/>
          <w:bCs/>
          <w:sz w:val="20"/>
          <w:szCs w:val="20"/>
        </w:rPr>
      </w:pPr>
      <w:r w:rsidRPr="00065707">
        <w:rPr>
          <w:rFonts w:ascii="Times" w:hAnsi="Times" w:cstheme="minorHAnsi"/>
          <w:b/>
          <w:bCs/>
          <w:sz w:val="20"/>
          <w:szCs w:val="20"/>
        </w:rPr>
        <w:t>Table 2: Univariate and multivariable analysis of risk of severe COVID-19 among patients with Hematologic Malignancies</w:t>
      </w:r>
    </w:p>
    <w:tbl>
      <w:tblPr>
        <w:tblW w:w="113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9"/>
        <w:gridCol w:w="1940"/>
        <w:gridCol w:w="1584"/>
        <w:gridCol w:w="2157"/>
        <w:gridCol w:w="1674"/>
      </w:tblGrid>
      <w:tr w:rsidR="00A80F1D" w:rsidRPr="00065707" w14:paraId="787F04A5" w14:textId="77777777" w:rsidTr="00014677">
        <w:trPr>
          <w:trHeight w:val="216"/>
          <w:jc w:val="center"/>
        </w:trPr>
        <w:tc>
          <w:tcPr>
            <w:tcW w:w="3949" w:type="dxa"/>
            <w:vMerge w:val="restart"/>
            <w:vAlign w:val="center"/>
          </w:tcPr>
          <w:p w14:paraId="4745EFBA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524" w:type="dxa"/>
            <w:gridSpan w:val="2"/>
            <w:vAlign w:val="center"/>
          </w:tcPr>
          <w:p w14:paraId="610A95C6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  <w:t>Univariate Model for Moderate and Severe Covid-19</w:t>
            </w:r>
          </w:p>
        </w:tc>
        <w:tc>
          <w:tcPr>
            <w:tcW w:w="3831" w:type="dxa"/>
            <w:gridSpan w:val="2"/>
            <w:vAlign w:val="center"/>
          </w:tcPr>
          <w:p w14:paraId="6E20B9A6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  <w:t>Multivariable Model for Moderate and Severe Covid-19</w:t>
            </w:r>
          </w:p>
        </w:tc>
      </w:tr>
      <w:tr w:rsidR="00A80F1D" w:rsidRPr="00065707" w14:paraId="3CFD1027" w14:textId="77777777" w:rsidTr="00014677">
        <w:trPr>
          <w:trHeight w:val="131"/>
          <w:jc w:val="center"/>
        </w:trPr>
        <w:tc>
          <w:tcPr>
            <w:tcW w:w="3949" w:type="dxa"/>
            <w:vMerge/>
            <w:tcBorders>
              <w:bottom w:val="single" w:sz="4" w:space="0" w:color="auto"/>
            </w:tcBorders>
            <w:vAlign w:val="center"/>
          </w:tcPr>
          <w:p w14:paraId="3BE22B26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6E9E185C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42196D2B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647DEC40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/>
                <w:color w:val="000000" w:themeColor="text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vAlign w:val="center"/>
          </w:tcPr>
          <w:p w14:paraId="4DDD4717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A80F1D" w:rsidRPr="00065707" w14:paraId="5D1ECB68" w14:textId="77777777" w:rsidTr="00014677">
        <w:trPr>
          <w:trHeight w:val="71"/>
          <w:jc w:val="center"/>
        </w:trPr>
        <w:tc>
          <w:tcPr>
            <w:tcW w:w="11304" w:type="dxa"/>
            <w:gridSpan w:val="5"/>
            <w:tcBorders>
              <w:bottom w:val="nil"/>
            </w:tcBorders>
            <w:vAlign w:val="center"/>
          </w:tcPr>
          <w:p w14:paraId="536176FE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="Calibri"/>
                <w:b/>
                <w:bCs/>
                <w:sz w:val="19"/>
                <w:szCs w:val="19"/>
              </w:rPr>
              <w:t>Demographic factors</w:t>
            </w:r>
          </w:p>
        </w:tc>
      </w:tr>
      <w:tr w:rsidR="00A80F1D" w:rsidRPr="00065707" w14:paraId="5769DD09" w14:textId="77777777" w:rsidTr="00014677">
        <w:trPr>
          <w:trHeight w:val="71"/>
          <w:jc w:val="center"/>
        </w:trPr>
        <w:tc>
          <w:tcPr>
            <w:tcW w:w="3949" w:type="dxa"/>
            <w:tcBorders>
              <w:bottom w:val="nil"/>
            </w:tcBorders>
            <w:vAlign w:val="center"/>
          </w:tcPr>
          <w:p w14:paraId="016E4C85" w14:textId="77777777" w:rsidR="00A80F1D" w:rsidRPr="00065707" w:rsidRDefault="00A80F1D" w:rsidP="00014677">
            <w:pPr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40" w:type="dxa"/>
            <w:tcBorders>
              <w:bottom w:val="nil"/>
            </w:tcBorders>
            <w:vAlign w:val="center"/>
          </w:tcPr>
          <w:p w14:paraId="7F7A47D4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14:paraId="11229518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57" w:type="dxa"/>
            <w:tcBorders>
              <w:bottom w:val="nil"/>
            </w:tcBorders>
            <w:vAlign w:val="center"/>
          </w:tcPr>
          <w:p w14:paraId="76BE6925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bottom w:val="nil"/>
            </w:tcBorders>
            <w:vAlign w:val="center"/>
          </w:tcPr>
          <w:p w14:paraId="01D4AFD3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A80F1D" w:rsidRPr="00065707" w14:paraId="1B9B6E12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135182A2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≤2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390D3B99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4BB41FA4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582EC638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157744E9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A80F1D" w:rsidRPr="00065707" w14:paraId="440E36E3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34DA70B2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21-4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3B22336F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2.54 (1.32 – 4.90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2A1BE9D7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bottom"/>
          </w:tcPr>
          <w:p w14:paraId="0BE69FA5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2.60 (1.31 – 5.15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29873BCF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b/>
                <w:bCs/>
                <w:sz w:val="20"/>
                <w:szCs w:val="20"/>
              </w:rPr>
              <w:t>0.006</w:t>
            </w:r>
          </w:p>
        </w:tc>
      </w:tr>
      <w:tr w:rsidR="00A80F1D" w:rsidRPr="00065707" w14:paraId="63C6D77E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705C6F44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41-6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25256483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3.51 (1.84 – 6.7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268DC324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bottom"/>
          </w:tcPr>
          <w:p w14:paraId="278415D8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3.44 (1.60 – 7.41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1146CA2D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b/>
                <w:bCs/>
                <w:sz w:val="20"/>
                <w:szCs w:val="20"/>
              </w:rPr>
              <w:t>0.002</w:t>
            </w:r>
          </w:p>
        </w:tc>
      </w:tr>
      <w:tr w:rsidR="00A80F1D" w:rsidRPr="00065707" w14:paraId="35F0EF6C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single" w:sz="4" w:space="0" w:color="auto"/>
            </w:tcBorders>
            <w:vAlign w:val="center"/>
          </w:tcPr>
          <w:p w14:paraId="5E45F0FC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≥61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3C3AE92F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6.04 (3.01 – 12.10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3B1090A8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bottom"/>
          </w:tcPr>
          <w:p w14:paraId="058A5C0B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5.70 (2.43 – 13.35)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27F9D1C3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80F1D" w:rsidRPr="00065707" w14:paraId="68E87EB8" w14:textId="77777777" w:rsidTr="00014677">
        <w:trPr>
          <w:trHeight w:val="71"/>
          <w:jc w:val="center"/>
        </w:trPr>
        <w:tc>
          <w:tcPr>
            <w:tcW w:w="3949" w:type="dxa"/>
            <w:tcBorders>
              <w:bottom w:val="nil"/>
            </w:tcBorders>
            <w:vAlign w:val="center"/>
          </w:tcPr>
          <w:p w14:paraId="771DC3F2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940" w:type="dxa"/>
            <w:tcBorders>
              <w:bottom w:val="nil"/>
            </w:tcBorders>
            <w:vAlign w:val="center"/>
          </w:tcPr>
          <w:p w14:paraId="4BF30037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14:paraId="445C2E00" w14:textId="77777777" w:rsidR="00A80F1D" w:rsidRPr="00065707" w:rsidRDefault="00A80F1D" w:rsidP="00014677">
            <w:pPr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tcBorders>
              <w:bottom w:val="nil"/>
            </w:tcBorders>
            <w:vAlign w:val="center"/>
          </w:tcPr>
          <w:p w14:paraId="1F5D7EAF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bottom w:val="nil"/>
            </w:tcBorders>
            <w:vAlign w:val="center"/>
          </w:tcPr>
          <w:p w14:paraId="60D1BA64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A80F1D" w:rsidRPr="00065707" w14:paraId="5A9E4F1F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3A52445E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011596BB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1.89 (1.18 – 3.0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34442979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bottom"/>
          </w:tcPr>
          <w:p w14:paraId="35F7E0E0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1.20 (0.68 – 2.12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017AAF28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528</w:t>
            </w:r>
          </w:p>
        </w:tc>
      </w:tr>
      <w:tr w:rsidR="00A80F1D" w:rsidRPr="00065707" w14:paraId="70E7EA0B" w14:textId="77777777" w:rsidTr="00014677">
        <w:trPr>
          <w:trHeight w:val="52"/>
          <w:jc w:val="center"/>
        </w:trPr>
        <w:tc>
          <w:tcPr>
            <w:tcW w:w="3949" w:type="dxa"/>
            <w:tcBorders>
              <w:top w:val="nil"/>
              <w:bottom w:val="single" w:sz="4" w:space="0" w:color="auto"/>
            </w:tcBorders>
            <w:vAlign w:val="center"/>
          </w:tcPr>
          <w:p w14:paraId="064E3DF2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02AB1827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78CA3C39" w14:textId="77777777" w:rsidR="00A80F1D" w:rsidRPr="00065707" w:rsidRDefault="00A80F1D" w:rsidP="00014677">
            <w:pPr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01754F6C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0C749E41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A80F1D" w:rsidRPr="00065707" w14:paraId="3AF101C3" w14:textId="77777777" w:rsidTr="00014677">
        <w:trPr>
          <w:trHeight w:val="71"/>
          <w:jc w:val="center"/>
        </w:trPr>
        <w:tc>
          <w:tcPr>
            <w:tcW w:w="3949" w:type="dxa"/>
            <w:tcBorders>
              <w:bottom w:val="nil"/>
            </w:tcBorders>
            <w:vAlign w:val="center"/>
          </w:tcPr>
          <w:p w14:paraId="0C0AA9D0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940" w:type="dxa"/>
            <w:tcBorders>
              <w:bottom w:val="nil"/>
            </w:tcBorders>
            <w:vAlign w:val="center"/>
          </w:tcPr>
          <w:p w14:paraId="10214B89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14:paraId="685B785F" w14:textId="77777777" w:rsidR="00A80F1D" w:rsidRPr="00065707" w:rsidRDefault="00A80F1D" w:rsidP="00014677">
            <w:pPr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57" w:type="dxa"/>
            <w:tcBorders>
              <w:bottom w:val="nil"/>
            </w:tcBorders>
            <w:vAlign w:val="center"/>
          </w:tcPr>
          <w:p w14:paraId="1825B7CB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bottom w:val="nil"/>
            </w:tcBorders>
            <w:vAlign w:val="center"/>
          </w:tcPr>
          <w:p w14:paraId="7A08B412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A80F1D" w:rsidRPr="00065707" w14:paraId="3242B876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4ADD6CFB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2BAABC8A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1.94 (1.17 – 3.1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00FCE6D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bottom"/>
          </w:tcPr>
          <w:p w14:paraId="096F12B4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1.09 (0.59 – 1.99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052D3479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787</w:t>
            </w:r>
          </w:p>
        </w:tc>
      </w:tr>
      <w:tr w:rsidR="00A80F1D" w:rsidRPr="00065707" w14:paraId="43E4FC1E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single" w:sz="4" w:space="0" w:color="auto"/>
            </w:tcBorders>
            <w:vAlign w:val="center"/>
          </w:tcPr>
          <w:p w14:paraId="44AB4AAD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7A5CB772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51F68022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789E6B98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1.00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70929EDA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A80F1D" w:rsidRPr="00065707" w14:paraId="6586EAE1" w14:textId="77777777" w:rsidTr="00014677">
        <w:trPr>
          <w:trHeight w:val="71"/>
          <w:jc w:val="center"/>
        </w:trPr>
        <w:tc>
          <w:tcPr>
            <w:tcW w:w="11304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42A8EC88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="Calibri"/>
                <w:b/>
                <w:bCs/>
                <w:sz w:val="19"/>
                <w:szCs w:val="19"/>
              </w:rPr>
              <w:t>Hematologic Cancer related factors</w:t>
            </w:r>
          </w:p>
        </w:tc>
      </w:tr>
      <w:tr w:rsidR="00A80F1D" w:rsidRPr="00065707" w14:paraId="123F83FE" w14:textId="77777777" w:rsidTr="00014677">
        <w:trPr>
          <w:trHeight w:val="71"/>
          <w:jc w:val="center"/>
        </w:trPr>
        <w:tc>
          <w:tcPr>
            <w:tcW w:w="3949" w:type="dxa"/>
            <w:tcBorders>
              <w:bottom w:val="nil"/>
            </w:tcBorders>
            <w:vAlign w:val="center"/>
          </w:tcPr>
          <w:p w14:paraId="03EDB2E7" w14:textId="77777777" w:rsidR="00A80F1D" w:rsidRPr="00065707" w:rsidRDefault="00A80F1D" w:rsidP="00014677">
            <w:pPr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  <w:t xml:space="preserve">ALL </w:t>
            </w:r>
          </w:p>
        </w:tc>
        <w:tc>
          <w:tcPr>
            <w:tcW w:w="1940" w:type="dxa"/>
            <w:tcBorders>
              <w:bottom w:val="nil"/>
            </w:tcBorders>
            <w:vAlign w:val="center"/>
          </w:tcPr>
          <w:p w14:paraId="50F4F061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14:paraId="5FB6965F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57" w:type="dxa"/>
            <w:tcBorders>
              <w:bottom w:val="nil"/>
            </w:tcBorders>
            <w:vAlign w:val="center"/>
          </w:tcPr>
          <w:p w14:paraId="7AB3B23E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674" w:type="dxa"/>
            <w:tcBorders>
              <w:bottom w:val="nil"/>
            </w:tcBorders>
            <w:vAlign w:val="center"/>
          </w:tcPr>
          <w:p w14:paraId="5AC9FEC4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80F1D" w:rsidRPr="00065707" w14:paraId="67DCBE4B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29B75222" w14:textId="77777777" w:rsidR="00A80F1D" w:rsidRPr="00065707" w:rsidRDefault="00A80F1D" w:rsidP="00014677">
            <w:pPr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  <w:t>AML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78D6B84B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3.70 (2.06 – 6.6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068FC32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bottom"/>
          </w:tcPr>
          <w:p w14:paraId="369FFA2F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2.73 (1.45 – 5.12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324DA5C1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b/>
                <w:bCs/>
                <w:sz w:val="20"/>
                <w:szCs w:val="20"/>
              </w:rPr>
              <w:t>0.002</w:t>
            </w:r>
          </w:p>
        </w:tc>
      </w:tr>
      <w:tr w:rsidR="00A80F1D" w:rsidRPr="00065707" w14:paraId="3FBCB536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1A7D33A4" w14:textId="77777777" w:rsidR="00A80F1D" w:rsidRPr="00065707" w:rsidRDefault="00A80F1D" w:rsidP="00014677">
            <w:pPr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  <w:t>Low Grade NHL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5032DFBC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3.20 (1.68 – 6.0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4ABE223D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bottom"/>
          </w:tcPr>
          <w:p w14:paraId="7B344A0F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1.53 (0.71 – 3.26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200A21BB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275</w:t>
            </w:r>
          </w:p>
        </w:tc>
      </w:tr>
      <w:tr w:rsidR="00A80F1D" w:rsidRPr="00065707" w14:paraId="78B72606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4580ADE3" w14:textId="77777777" w:rsidR="00A80F1D" w:rsidRPr="00065707" w:rsidRDefault="00A80F1D" w:rsidP="00014677">
            <w:pPr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  <w:t>High Grade NHL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749BAC10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1.55 (0.89 – 2.70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1324D069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bottom"/>
          </w:tcPr>
          <w:p w14:paraId="065C0385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79 (0.42 – 1.52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12FFC1B6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485</w:t>
            </w:r>
          </w:p>
        </w:tc>
      </w:tr>
      <w:tr w:rsidR="00A80F1D" w:rsidRPr="00065707" w14:paraId="1FBA5CE9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253ABC40" w14:textId="77777777" w:rsidR="00A80F1D" w:rsidRPr="00065707" w:rsidRDefault="00A80F1D" w:rsidP="00014677">
            <w:pPr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  <w:t>Hodgkin Lymphoma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5954B7B1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1.39 (0.55 – 3.4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2217F657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bottom"/>
          </w:tcPr>
          <w:p w14:paraId="0C5236CF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84 (0.32 – 2.22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490D5673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727</w:t>
            </w:r>
          </w:p>
        </w:tc>
      </w:tr>
      <w:tr w:rsidR="00A80F1D" w:rsidRPr="00065707" w14:paraId="201B85B3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4B8B1609" w14:textId="77777777" w:rsidR="00A80F1D" w:rsidRPr="00065707" w:rsidRDefault="00A80F1D" w:rsidP="00014677">
            <w:pPr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31D9245F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2.88 (1.64 – 5.0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725526D4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bottom"/>
          </w:tcPr>
          <w:p w14:paraId="47BF7672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1.15 (0.57 – 2.35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172FCEC1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693</w:t>
            </w:r>
          </w:p>
        </w:tc>
      </w:tr>
      <w:tr w:rsidR="00A80F1D" w:rsidRPr="00065707" w14:paraId="67EC9533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5AE4F7B9" w14:textId="77777777" w:rsidR="00A80F1D" w:rsidRPr="00065707" w:rsidRDefault="00A80F1D" w:rsidP="00014677">
            <w:pPr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  <w:t>CML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1D0049ED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1.73 (0.67 – 4.4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2F20DB25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bottom"/>
          </w:tcPr>
          <w:p w14:paraId="1A83F050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1.34 (0.49 – 3.68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52A6E6AE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574</w:t>
            </w:r>
          </w:p>
        </w:tc>
      </w:tr>
      <w:tr w:rsidR="00A80F1D" w:rsidRPr="00065707" w14:paraId="7FCF9CB7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single" w:sz="4" w:space="0" w:color="auto"/>
            </w:tcBorders>
            <w:vAlign w:val="center"/>
          </w:tcPr>
          <w:p w14:paraId="7A24A642" w14:textId="77777777" w:rsidR="00A80F1D" w:rsidRPr="00065707" w:rsidRDefault="00A80F1D" w:rsidP="00014677">
            <w:pPr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6B0B1EEC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0.70 (0.17 – 2.86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24AE21C5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0.624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bottom"/>
          </w:tcPr>
          <w:p w14:paraId="47525AE8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38 (0.09 – 1.68)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3D76560A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203</w:t>
            </w:r>
          </w:p>
        </w:tc>
      </w:tr>
      <w:tr w:rsidR="00A80F1D" w:rsidRPr="00065707" w14:paraId="7A2EC439" w14:textId="77777777" w:rsidTr="00014677">
        <w:trPr>
          <w:trHeight w:val="71"/>
          <w:jc w:val="center"/>
        </w:trPr>
        <w:tc>
          <w:tcPr>
            <w:tcW w:w="11304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5ABC0593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="Calibri"/>
                <w:b/>
                <w:bCs/>
                <w:sz w:val="19"/>
                <w:szCs w:val="19"/>
              </w:rPr>
              <w:t>Cancer Treatment</w:t>
            </w:r>
          </w:p>
        </w:tc>
      </w:tr>
      <w:tr w:rsidR="00A80F1D" w:rsidRPr="00065707" w14:paraId="016CF464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single" w:sz="4" w:space="0" w:color="auto"/>
              <w:bottom w:val="nil"/>
            </w:tcBorders>
            <w:vAlign w:val="center"/>
          </w:tcPr>
          <w:p w14:paraId="6F2AA728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sz w:val="20"/>
                <w:szCs w:val="20"/>
                <w:lang w:val="en-US"/>
              </w:rPr>
              <w:t>Cancer to COVID Diagnosis Interval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525B8B76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center"/>
          </w:tcPr>
          <w:p w14:paraId="1D02174B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  <w:vAlign w:val="center"/>
          </w:tcPr>
          <w:p w14:paraId="74446186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  <w:vAlign w:val="center"/>
          </w:tcPr>
          <w:p w14:paraId="7E5E443E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</w:tr>
      <w:tr w:rsidR="00A80F1D" w:rsidRPr="00065707" w14:paraId="54E3A506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4BE8492A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≤6 Month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294BA9E0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6C0BE9B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B5D1E0B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7E566EC0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</w:tr>
      <w:tr w:rsidR="00A80F1D" w:rsidRPr="00065707" w14:paraId="3E2336CB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single" w:sz="4" w:space="0" w:color="auto"/>
            </w:tcBorders>
            <w:vAlign w:val="center"/>
          </w:tcPr>
          <w:p w14:paraId="3C3EB8F6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&gt;6 Months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4D4A90C7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1.07 (0.74 – 1.54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40A11336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7E6ACE30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627503E4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</w:tr>
      <w:tr w:rsidR="00A80F1D" w:rsidRPr="00065707" w14:paraId="4F7A1782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single" w:sz="4" w:space="0" w:color="auto"/>
              <w:bottom w:val="nil"/>
            </w:tcBorders>
            <w:vAlign w:val="center"/>
          </w:tcPr>
          <w:p w14:paraId="67F9D1FA" w14:textId="77777777" w:rsidR="00A80F1D" w:rsidRPr="00065707" w:rsidRDefault="00A80F1D" w:rsidP="00014677">
            <w:pPr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sz w:val="20"/>
                <w:szCs w:val="20"/>
                <w:lang w:val="en-US"/>
              </w:rPr>
              <w:t>Malignancy Status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75F9418D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center"/>
          </w:tcPr>
          <w:p w14:paraId="7654C757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  <w:vAlign w:val="center"/>
          </w:tcPr>
          <w:p w14:paraId="2D703E08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  <w:vAlign w:val="center"/>
          </w:tcPr>
          <w:p w14:paraId="46088243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</w:tr>
      <w:tr w:rsidR="00A80F1D" w:rsidRPr="00065707" w14:paraId="213AF6E2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19E4C7E5" w14:textId="77777777" w:rsidR="00A80F1D" w:rsidRPr="00065707" w:rsidRDefault="00A80F1D" w:rsidP="00014677">
            <w:pPr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 xml:space="preserve">Not in remission 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78D564B8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1.71 (1.12 – 2.60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2D85E074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400947E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1.85 (1.18 – 2.89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254D4ACA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sz w:val="20"/>
                <w:szCs w:val="20"/>
                <w:lang w:val="en-US"/>
              </w:rPr>
              <w:t>0.007</w:t>
            </w:r>
          </w:p>
        </w:tc>
      </w:tr>
      <w:tr w:rsidR="00A80F1D" w:rsidRPr="00065707" w14:paraId="1453F172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single" w:sz="4" w:space="0" w:color="auto"/>
            </w:tcBorders>
            <w:vAlign w:val="center"/>
          </w:tcPr>
          <w:p w14:paraId="6E1E0B39" w14:textId="77777777" w:rsidR="00A80F1D" w:rsidRPr="00065707" w:rsidRDefault="00A80F1D" w:rsidP="00014677">
            <w:pPr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Remission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11A182B8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7C208DCE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07ED0430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2AC64BBA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</w:tr>
      <w:tr w:rsidR="00A80F1D" w:rsidRPr="00065707" w14:paraId="65DECC22" w14:textId="77777777" w:rsidTr="00014677">
        <w:trPr>
          <w:trHeight w:val="71"/>
          <w:jc w:val="center"/>
        </w:trPr>
        <w:tc>
          <w:tcPr>
            <w:tcW w:w="3949" w:type="dxa"/>
            <w:tcBorders>
              <w:bottom w:val="nil"/>
            </w:tcBorders>
            <w:vAlign w:val="center"/>
          </w:tcPr>
          <w:p w14:paraId="736251D7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</w:rPr>
              <w:t>Systemic anti-cancer therapy</w:t>
            </w:r>
          </w:p>
        </w:tc>
        <w:tc>
          <w:tcPr>
            <w:tcW w:w="1940" w:type="dxa"/>
            <w:tcBorders>
              <w:bottom w:val="nil"/>
            </w:tcBorders>
            <w:vAlign w:val="center"/>
          </w:tcPr>
          <w:p w14:paraId="1DEAA47C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14:paraId="4DB4FACB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57" w:type="dxa"/>
            <w:tcBorders>
              <w:bottom w:val="nil"/>
            </w:tcBorders>
            <w:vAlign w:val="center"/>
          </w:tcPr>
          <w:p w14:paraId="33061E1B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FF0000"/>
                <w:sz w:val="20"/>
                <w:szCs w:val="20"/>
              </w:rPr>
            </w:pPr>
          </w:p>
        </w:tc>
        <w:tc>
          <w:tcPr>
            <w:tcW w:w="1674" w:type="dxa"/>
            <w:tcBorders>
              <w:bottom w:val="nil"/>
            </w:tcBorders>
            <w:vAlign w:val="center"/>
          </w:tcPr>
          <w:p w14:paraId="0CBDBBEB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FF0000"/>
                <w:sz w:val="20"/>
                <w:szCs w:val="20"/>
              </w:rPr>
            </w:pPr>
          </w:p>
        </w:tc>
      </w:tr>
      <w:tr w:rsidR="00A80F1D" w:rsidRPr="00065707" w14:paraId="4D7E422C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2F4A232C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Cs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4A341B43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95 (0.63 – 1.4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4C06AFBB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811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7908355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3E0B2B05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</w:tr>
      <w:tr w:rsidR="00A80F1D" w:rsidRPr="00065707" w14:paraId="29C26445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single" w:sz="4" w:space="0" w:color="auto"/>
            </w:tcBorders>
            <w:vAlign w:val="center"/>
          </w:tcPr>
          <w:p w14:paraId="7FBD6646" w14:textId="77777777" w:rsidR="00A80F1D" w:rsidRPr="00065707" w:rsidRDefault="00A80F1D" w:rsidP="00014677">
            <w:pPr>
              <w:rPr>
                <w:rFonts w:ascii="Times" w:eastAsia="Calibri" w:hAnsi="Times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Cs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200998E6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1.00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2B3B60A2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1FF6FFB8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FF000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61BCF9A7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color w:val="FF0000"/>
                <w:sz w:val="20"/>
                <w:szCs w:val="20"/>
              </w:rPr>
            </w:pPr>
          </w:p>
        </w:tc>
      </w:tr>
      <w:tr w:rsidR="00A80F1D" w:rsidRPr="00065707" w14:paraId="60C8E05E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single" w:sz="4" w:space="0" w:color="auto"/>
              <w:bottom w:val="nil"/>
            </w:tcBorders>
            <w:vAlign w:val="center"/>
          </w:tcPr>
          <w:p w14:paraId="218D746C" w14:textId="77777777" w:rsidR="00A80F1D" w:rsidRPr="00065707" w:rsidRDefault="00A80F1D" w:rsidP="00014677">
            <w:pPr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Steroids (previous 4 weeks)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4AB82668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center"/>
          </w:tcPr>
          <w:p w14:paraId="15A62F16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  <w:vAlign w:val="center"/>
          </w:tcPr>
          <w:p w14:paraId="23692786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  <w:vAlign w:val="center"/>
          </w:tcPr>
          <w:p w14:paraId="141E12EE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</w:tr>
      <w:tr w:rsidR="00A80F1D" w:rsidRPr="00065707" w14:paraId="0C64DF16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155460ED" w14:textId="77777777" w:rsidR="00A80F1D" w:rsidRPr="00065707" w:rsidRDefault="00A80F1D" w:rsidP="00014677">
            <w:pPr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6117115A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1.01 (0.70 – 1.4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4D019ECF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975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5236415E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067688A5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</w:tr>
      <w:tr w:rsidR="00A80F1D" w:rsidRPr="00065707" w14:paraId="791EA39E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single" w:sz="4" w:space="0" w:color="auto"/>
            </w:tcBorders>
            <w:vAlign w:val="center"/>
          </w:tcPr>
          <w:p w14:paraId="14CF0ADD" w14:textId="77777777" w:rsidR="00A80F1D" w:rsidRPr="00065707" w:rsidRDefault="00A80F1D" w:rsidP="00014677">
            <w:pPr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65E078C7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6F8668D8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12711EA8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18B1D3FF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</w:tr>
      <w:tr w:rsidR="00A80F1D" w:rsidRPr="00065707" w14:paraId="1D6E019A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single" w:sz="4" w:space="0" w:color="auto"/>
              <w:bottom w:val="nil"/>
            </w:tcBorders>
            <w:vAlign w:val="center"/>
          </w:tcPr>
          <w:p w14:paraId="2777D744" w14:textId="77777777" w:rsidR="00A80F1D" w:rsidRPr="00065707" w:rsidRDefault="00A80F1D" w:rsidP="00014677">
            <w:pPr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onoclonal Antibody (previous 4 </w:t>
            </w:r>
            <w:proofErr w:type="gramStart"/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weeks)*</w:t>
            </w:r>
            <w:proofErr w:type="gramEnd"/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3B8A10B6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center"/>
          </w:tcPr>
          <w:p w14:paraId="3AAFFB1F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  <w:vAlign w:val="center"/>
          </w:tcPr>
          <w:p w14:paraId="0C41A869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  <w:vAlign w:val="center"/>
          </w:tcPr>
          <w:p w14:paraId="4DE676F2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</w:tr>
      <w:tr w:rsidR="00A80F1D" w:rsidRPr="00065707" w14:paraId="7FB4FA23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204022B3" w14:textId="77777777" w:rsidR="00A80F1D" w:rsidRPr="00065707" w:rsidRDefault="00A80F1D" w:rsidP="00014677">
            <w:pPr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577FF7E1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77 (0.46 – 1.2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3555E2F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300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5D0B1D0B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0E662563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</w:tr>
      <w:tr w:rsidR="00A80F1D" w:rsidRPr="00065707" w14:paraId="799EFB66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single" w:sz="4" w:space="0" w:color="auto"/>
            </w:tcBorders>
            <w:vAlign w:val="center"/>
          </w:tcPr>
          <w:p w14:paraId="5CED133D" w14:textId="77777777" w:rsidR="00A80F1D" w:rsidRPr="00065707" w:rsidRDefault="00A80F1D" w:rsidP="00014677">
            <w:pPr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0E07F530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6255E6BC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1481B243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4EA06066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</w:tr>
      <w:tr w:rsidR="00A80F1D" w:rsidRPr="00065707" w14:paraId="34D3FFE7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single" w:sz="4" w:space="0" w:color="auto"/>
              <w:bottom w:val="nil"/>
            </w:tcBorders>
            <w:vAlign w:val="center"/>
          </w:tcPr>
          <w:p w14:paraId="631F69CB" w14:textId="77777777" w:rsidR="00A80F1D" w:rsidRPr="00065707" w:rsidRDefault="00A80F1D" w:rsidP="00014677">
            <w:pPr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ost-Transplant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472A86C2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center"/>
          </w:tcPr>
          <w:p w14:paraId="45809D8A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  <w:vAlign w:val="center"/>
          </w:tcPr>
          <w:p w14:paraId="72288189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  <w:vAlign w:val="center"/>
          </w:tcPr>
          <w:p w14:paraId="16FE4CC6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</w:tr>
      <w:tr w:rsidR="00A80F1D" w:rsidRPr="00065707" w14:paraId="66B01ED1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440D0EB2" w14:textId="77777777" w:rsidR="00A80F1D" w:rsidRPr="00065707" w:rsidRDefault="00A80F1D" w:rsidP="00014677">
            <w:pPr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43F98AF8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1.54 (0.70 – 3.3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75530CC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0.280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A3DE0BE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32E3C2AC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</w:tr>
      <w:tr w:rsidR="00A80F1D" w:rsidRPr="00065707" w14:paraId="7265139E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single" w:sz="4" w:space="0" w:color="auto"/>
            </w:tcBorders>
            <w:vAlign w:val="center"/>
          </w:tcPr>
          <w:p w14:paraId="0D9B2C11" w14:textId="77777777" w:rsidR="00A80F1D" w:rsidRPr="00065707" w:rsidRDefault="00A80F1D" w:rsidP="00014677">
            <w:pPr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14F6507C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487A6363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1A43AB9A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311AF63B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</w:p>
        </w:tc>
      </w:tr>
      <w:tr w:rsidR="00A80F1D" w:rsidRPr="00065707" w14:paraId="02A2367F" w14:textId="77777777" w:rsidTr="00014677">
        <w:trPr>
          <w:trHeight w:val="71"/>
          <w:jc w:val="center"/>
        </w:trPr>
        <w:tc>
          <w:tcPr>
            <w:tcW w:w="11304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2AAE7A9A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="Calibri"/>
                <w:b/>
                <w:bCs/>
                <w:sz w:val="19"/>
                <w:szCs w:val="19"/>
              </w:rPr>
              <w:t>COVID-19 related factors</w:t>
            </w:r>
          </w:p>
        </w:tc>
      </w:tr>
      <w:tr w:rsidR="00A80F1D" w:rsidRPr="00065707" w14:paraId="6762ADF8" w14:textId="77777777" w:rsidTr="00014677">
        <w:trPr>
          <w:trHeight w:val="71"/>
          <w:jc w:val="center"/>
        </w:trPr>
        <w:tc>
          <w:tcPr>
            <w:tcW w:w="3949" w:type="dxa"/>
            <w:tcBorders>
              <w:bottom w:val="nil"/>
            </w:tcBorders>
            <w:vAlign w:val="center"/>
          </w:tcPr>
          <w:p w14:paraId="241163BB" w14:textId="77777777" w:rsidR="00A80F1D" w:rsidRPr="00065707" w:rsidRDefault="00A80F1D" w:rsidP="00014677">
            <w:pPr>
              <w:rPr>
                <w:rFonts w:ascii="Times" w:eastAsia="Calibri" w:hAnsi="Times" w:cstheme="minorHAnsi"/>
                <w:b/>
                <w:bCs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sz w:val="20"/>
                <w:szCs w:val="20"/>
                <w:lang w:val="en-US"/>
              </w:rPr>
              <w:t>ANC</w:t>
            </w:r>
          </w:p>
        </w:tc>
        <w:tc>
          <w:tcPr>
            <w:tcW w:w="1940" w:type="dxa"/>
            <w:tcBorders>
              <w:bottom w:val="nil"/>
            </w:tcBorders>
            <w:vAlign w:val="center"/>
          </w:tcPr>
          <w:p w14:paraId="4A2BBC40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14:paraId="0AE1C064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57" w:type="dxa"/>
            <w:tcBorders>
              <w:bottom w:val="nil"/>
            </w:tcBorders>
            <w:vAlign w:val="center"/>
          </w:tcPr>
          <w:p w14:paraId="119E6757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bottom w:val="nil"/>
            </w:tcBorders>
            <w:vAlign w:val="center"/>
          </w:tcPr>
          <w:p w14:paraId="04EF3220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A80F1D" w:rsidRPr="00065707" w14:paraId="40A175D3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4FB8F3B6" w14:textId="77777777" w:rsidR="00A80F1D" w:rsidRPr="00065707" w:rsidRDefault="00A80F1D" w:rsidP="00014677">
            <w:pPr>
              <w:rPr>
                <w:rFonts w:ascii="Times" w:eastAsia="Calibri" w:hAnsi="Times" w:cstheme="minorHAnsi"/>
                <w:b/>
                <w:bCs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&lt;0.5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056A672F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1.17 (0.72 – 1.9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E053649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90081EA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738496FE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</w:tr>
      <w:tr w:rsidR="00A80F1D" w:rsidRPr="00065707" w14:paraId="5FE0A528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single" w:sz="4" w:space="0" w:color="auto"/>
            </w:tcBorders>
            <w:vAlign w:val="center"/>
          </w:tcPr>
          <w:p w14:paraId="0D31FAB2" w14:textId="77777777" w:rsidR="00A80F1D" w:rsidRPr="00065707" w:rsidRDefault="00A80F1D" w:rsidP="00014677">
            <w:pPr>
              <w:rPr>
                <w:rFonts w:ascii="Times" w:eastAsia="Calibri" w:hAnsi="Times" w:cstheme="minorHAnsi"/>
                <w:b/>
                <w:bCs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≥0.5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516B2660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16AC150F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62B08E4E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2A502678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A80F1D" w:rsidRPr="00065707" w14:paraId="675BDBAD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single" w:sz="4" w:space="0" w:color="auto"/>
              <w:bottom w:val="nil"/>
            </w:tcBorders>
            <w:vAlign w:val="center"/>
          </w:tcPr>
          <w:p w14:paraId="482CC805" w14:textId="77777777" w:rsidR="00A80F1D" w:rsidRPr="00065707" w:rsidRDefault="00A80F1D" w:rsidP="00014677">
            <w:pPr>
              <w:rPr>
                <w:rFonts w:ascii="Times" w:eastAsia="Calibri" w:hAnsi="Times" w:cstheme="minorHAnsi"/>
                <w:b/>
                <w:bCs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sz w:val="20"/>
                <w:szCs w:val="20"/>
                <w:lang w:val="en-US"/>
              </w:rPr>
              <w:t>D Dimer (Baseline)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79025582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center"/>
          </w:tcPr>
          <w:p w14:paraId="6997596E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  <w:vAlign w:val="center"/>
          </w:tcPr>
          <w:p w14:paraId="6E4EBEE1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  <w:vAlign w:val="center"/>
          </w:tcPr>
          <w:p w14:paraId="5DFDA97C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A80F1D" w:rsidRPr="00065707" w14:paraId="5950397A" w14:textId="77777777" w:rsidTr="00014677">
        <w:trPr>
          <w:trHeight w:val="28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4A076FB0" w14:textId="77777777" w:rsidR="00A80F1D" w:rsidRPr="00065707" w:rsidRDefault="00A80F1D" w:rsidP="00014677">
            <w:pPr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&lt;100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1A5485BC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379B4C1F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5BC41E65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0DCF006E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A80F1D" w:rsidRPr="00065707" w14:paraId="4ED1F91F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75B9DC07" w14:textId="77777777" w:rsidR="00A80F1D" w:rsidRPr="00065707" w:rsidRDefault="00A80F1D" w:rsidP="00014677">
            <w:pPr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1000 - 200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763AE928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0.86 (0.41 – 1.8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4D0FA408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6C14B486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715E6EEA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</w:tr>
      <w:tr w:rsidR="00A80F1D" w:rsidRPr="00065707" w14:paraId="3068C264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single" w:sz="4" w:space="0" w:color="auto"/>
            </w:tcBorders>
            <w:vAlign w:val="center"/>
          </w:tcPr>
          <w:p w14:paraId="684F0CAD" w14:textId="77777777" w:rsidR="00A80F1D" w:rsidRPr="00065707" w:rsidRDefault="00A80F1D" w:rsidP="00014677">
            <w:pPr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&gt;2000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3BA630B3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1.56 (0.84 – 2.89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71A7136C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31A1129E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0B53FEF5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</w:tr>
      <w:tr w:rsidR="00A80F1D" w:rsidRPr="00065707" w14:paraId="11B6992D" w14:textId="77777777" w:rsidTr="00014677">
        <w:trPr>
          <w:trHeight w:val="71"/>
          <w:jc w:val="center"/>
        </w:trPr>
        <w:tc>
          <w:tcPr>
            <w:tcW w:w="3949" w:type="dxa"/>
            <w:tcBorders>
              <w:bottom w:val="nil"/>
            </w:tcBorders>
            <w:vAlign w:val="center"/>
          </w:tcPr>
          <w:p w14:paraId="3DF63172" w14:textId="77777777" w:rsidR="00A80F1D" w:rsidRPr="00065707" w:rsidRDefault="00A80F1D" w:rsidP="00014677">
            <w:pPr>
              <w:rPr>
                <w:rFonts w:ascii="Times" w:eastAsia="Calibri" w:hAnsi="Times" w:cstheme="minorHAnsi"/>
                <w:b/>
                <w:bCs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sz w:val="20"/>
                <w:szCs w:val="20"/>
                <w:lang w:val="en-US"/>
              </w:rPr>
              <w:t>Ferritin (Baseline)</w:t>
            </w:r>
          </w:p>
        </w:tc>
        <w:tc>
          <w:tcPr>
            <w:tcW w:w="1940" w:type="dxa"/>
            <w:tcBorders>
              <w:bottom w:val="nil"/>
            </w:tcBorders>
            <w:vAlign w:val="center"/>
          </w:tcPr>
          <w:p w14:paraId="28D3C851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14:paraId="5FB8A676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57" w:type="dxa"/>
            <w:tcBorders>
              <w:bottom w:val="nil"/>
            </w:tcBorders>
            <w:vAlign w:val="center"/>
          </w:tcPr>
          <w:p w14:paraId="49D6F14E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bottom w:val="nil"/>
            </w:tcBorders>
            <w:vAlign w:val="center"/>
          </w:tcPr>
          <w:p w14:paraId="55F42184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A80F1D" w:rsidRPr="00065707" w14:paraId="7C102E7B" w14:textId="77777777" w:rsidTr="00014677">
        <w:trPr>
          <w:trHeight w:val="71"/>
          <w:jc w:val="center"/>
        </w:trPr>
        <w:tc>
          <w:tcPr>
            <w:tcW w:w="3949" w:type="dxa"/>
            <w:tcBorders>
              <w:top w:val="nil"/>
              <w:bottom w:val="nil"/>
            </w:tcBorders>
            <w:vAlign w:val="center"/>
          </w:tcPr>
          <w:p w14:paraId="251F0D1F" w14:textId="77777777" w:rsidR="00A80F1D" w:rsidRPr="00065707" w:rsidRDefault="00A80F1D" w:rsidP="00014677">
            <w:pPr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&lt; 50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33471376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48C26E5B" w14:textId="77777777" w:rsidR="00A80F1D" w:rsidRPr="00065707" w:rsidRDefault="00A80F1D" w:rsidP="00014677">
            <w:pPr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661086C0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-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230E70F5" w14:textId="77777777" w:rsidR="00A80F1D" w:rsidRPr="00065707" w:rsidRDefault="00A80F1D" w:rsidP="00014677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065707">
              <w:rPr>
                <w:rFonts w:ascii="Times" w:hAnsi="Times" w:cstheme="minorHAnsi"/>
                <w:sz w:val="20"/>
                <w:szCs w:val="20"/>
              </w:rPr>
              <w:t>-</w:t>
            </w:r>
          </w:p>
        </w:tc>
      </w:tr>
      <w:tr w:rsidR="00A80F1D" w:rsidRPr="00065707" w14:paraId="0A15CEDF" w14:textId="77777777" w:rsidTr="00014677">
        <w:trPr>
          <w:trHeight w:val="48"/>
          <w:jc w:val="center"/>
        </w:trPr>
        <w:tc>
          <w:tcPr>
            <w:tcW w:w="3949" w:type="dxa"/>
            <w:tcBorders>
              <w:top w:val="nil"/>
              <w:bottom w:val="single" w:sz="4" w:space="0" w:color="auto"/>
            </w:tcBorders>
            <w:vAlign w:val="center"/>
          </w:tcPr>
          <w:p w14:paraId="13D42FD4" w14:textId="77777777" w:rsidR="00A80F1D" w:rsidRPr="00065707" w:rsidRDefault="00A80F1D" w:rsidP="00014677">
            <w:pPr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≥ 500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4E3B9754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</w:rPr>
              <w:t>2.25 (1.22 – 4.13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5F295E03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b/>
                <w:bCs/>
                <w:sz w:val="20"/>
                <w:szCs w:val="20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51087387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4C44E519" w14:textId="77777777" w:rsidR="00A80F1D" w:rsidRPr="00065707" w:rsidRDefault="00A80F1D" w:rsidP="00014677">
            <w:pPr>
              <w:jc w:val="center"/>
              <w:rPr>
                <w:rFonts w:ascii="Times" w:eastAsia="Calibri" w:hAnsi="Times" w:cstheme="minorHAnsi"/>
                <w:b/>
                <w:bCs/>
                <w:sz w:val="20"/>
                <w:szCs w:val="20"/>
                <w:lang w:val="en-US"/>
              </w:rPr>
            </w:pPr>
            <w:r w:rsidRPr="00065707">
              <w:rPr>
                <w:rFonts w:ascii="Times" w:eastAsia="Calibri" w:hAnsi="Times"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</w:tbl>
    <w:p w14:paraId="01ADEBE0" w14:textId="77777777" w:rsidR="00A80F1D" w:rsidRPr="00065707" w:rsidRDefault="00A80F1D" w:rsidP="00A80F1D">
      <w:pPr>
        <w:rPr>
          <w:rFonts w:ascii="Times" w:hAnsi="Times" w:cstheme="minorHAnsi"/>
          <w:sz w:val="20"/>
          <w:szCs w:val="20"/>
        </w:rPr>
        <w:sectPr w:rsidR="00A80F1D" w:rsidRPr="00065707" w:rsidSect="00676BB6">
          <w:pgSz w:w="12240" w:h="15840"/>
          <w:pgMar w:top="720" w:right="1440" w:bottom="810" w:left="1440" w:header="720" w:footer="0" w:gutter="0"/>
          <w:cols w:space="720"/>
          <w:docGrid w:linePitch="360"/>
        </w:sectPr>
      </w:pPr>
      <w:bookmarkStart w:id="0" w:name="_GoBack"/>
      <w:bookmarkEnd w:id="0"/>
    </w:p>
    <w:p w14:paraId="088ED45B" w14:textId="77777777" w:rsidR="00112CD1" w:rsidRDefault="00A80F1D"/>
    <w:sectPr w:rsidR="00112CD1" w:rsidSect="000672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F1D"/>
    <w:rsid w:val="00067264"/>
    <w:rsid w:val="00111E6A"/>
    <w:rsid w:val="0038008B"/>
    <w:rsid w:val="00412662"/>
    <w:rsid w:val="00513D20"/>
    <w:rsid w:val="006F786F"/>
    <w:rsid w:val="009B7C8E"/>
    <w:rsid w:val="00A80F1D"/>
    <w:rsid w:val="00B56FA9"/>
    <w:rsid w:val="00D3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50B80"/>
  <w15:chartTrackingRefBased/>
  <w15:docId w15:val="{572FA9D8-1E37-3342-BB8D-DCCB7530E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0F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hant jain</dc:creator>
  <cp:keywords/>
  <dc:description/>
  <cp:lastModifiedBy>Arihant jain</cp:lastModifiedBy>
  <cp:revision>1</cp:revision>
  <dcterms:created xsi:type="dcterms:W3CDTF">2021-11-27T09:39:00Z</dcterms:created>
  <dcterms:modified xsi:type="dcterms:W3CDTF">2021-11-27T09:40:00Z</dcterms:modified>
</cp:coreProperties>
</file>